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sz w:val="20"/>
          <w:szCs w:val="20"/>
          <w:lang w:val="en-GB"/>
        </w:rPr>
      </w:pPr>
      <w:r>
        <w:rPr>
          <w:rFonts w:eastAsia="Arial"/>
          <w:lang w:val="en-GB"/>
        </w:rPr>
        <w:t xml:space="preserve">  </w:t>
      </w:r>
      <w:r>
        <w:rPr>
          <w:lang w:val="en-GB"/>
        </w:rPr>
        <w:t xml:space="preserve">Additional file 1: List of mutations in the </w:t>
      </w:r>
      <w:r>
        <w:rPr>
          <w:i/>
          <w:iCs/>
          <w:lang w:val="en-GB"/>
        </w:rPr>
        <w:t xml:space="preserve">SAR1B </w:t>
      </w:r>
      <w:r>
        <w:rPr>
          <w:lang w:val="en-GB"/>
        </w:rPr>
        <w:t>gene reported in AD/CMRD patients</w:t>
      </w:r>
    </w:p>
    <w:p>
      <w:pPr>
        <w:pStyle w:val="Normal"/>
        <w:tabs>
          <w:tab w:val="clear" w:pos="708"/>
          <w:tab w:val="left" w:pos="563" w:leader="none"/>
        </w:tabs>
        <w:autoSpaceDE w:val="false"/>
        <w:spacing w:lineRule="auto" w:line="48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ab/>
      </w:r>
    </w:p>
    <w:tbl>
      <w:tblPr>
        <w:tblW w:w="14250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0"/>
        <w:gridCol w:w="944"/>
        <w:gridCol w:w="1120"/>
        <w:gridCol w:w="464"/>
        <w:gridCol w:w="688"/>
        <w:gridCol w:w="3444"/>
        <w:gridCol w:w="720"/>
        <w:gridCol w:w="1620"/>
        <w:gridCol w:w="3420"/>
        <w:gridCol w:w="1080"/>
      </w:tblGrid>
      <w:tr>
        <w:trPr>
          <w:trHeight w:val="732" w:hRule="atLeast"/>
        </w:trPr>
        <w:tc>
          <w:tcPr>
            <w:tcW w:w="7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amily Pers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amino acid chang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effect o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51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9G&gt;A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y37Arg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affinity for GDP/GTP. Mutation in a conserved guanine nucleotide binding motif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18</w:t>
            </w:r>
          </w:p>
        </w:tc>
      </w:tr>
      <w:tr>
        <w:trPr>
          <w:trHeight w:val="51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51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09G&gt;A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sp137Asn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duced affinity for GDP/GTP. Mutation in a conserved guanine nucleotide binding motif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 18</w:t>
            </w:r>
          </w:p>
        </w:tc>
      </w:tr>
      <w:tr>
        <w:trPr>
          <w:trHeight w:val="51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1</w:t>
            </w:r>
          </w:p>
        </w:tc>
        <w:tc>
          <w:tcPr>
            <w:tcW w:w="9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4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09G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 Asp137As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duced affinity for GDP/GTP. Same as 2-2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 18</w:t>
            </w:r>
          </w:p>
        </w:tc>
      </w:tr>
      <w:tr>
        <w:trPr>
          <w:trHeight w:val="488" w:hRule="atLeast"/>
        </w:trPr>
        <w:tc>
          <w:tcPr>
            <w:tcW w:w="75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3_84del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Leu28fsX7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lation arrested after 34 residues. Loss of most functions.</w:t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732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37T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Ser179Ar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affinity for GDP/GTP. Affects H-bonds in GTP binding site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 18</w:t>
            </w:r>
          </w:p>
        </w:tc>
      </w:tr>
      <w:tr>
        <w:trPr>
          <w:trHeight w:val="87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55_558dupTTAC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y187fsX13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ange in the amino acids forming helix 6 and reduced affinity for the ER membrane. The mutated allele replaces amino acids 187-198 of SAR1B with the amino acid sequence LRRRLPLDGTVH. Affects C-terminal residues that cover the hydrophobic core of the central beta sheet and probably affects the structural integrity of the protein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18</w:t>
            </w:r>
          </w:p>
        </w:tc>
      </w:tr>
      <w:tr>
        <w:trPr>
          <w:trHeight w:val="87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92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*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amino acid chan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redicted effect on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92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MS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.349-1G&gt;C                                                    (A homozygous 4-nucleotide duplication, 506_509dupAAGA, in exon 6 of the SIL1 gene is found here and in all MSS patients)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ull allele, p.Asp116VSX119, p.Ser117_Lys160del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e outcome of this mutation could include exon skipping, activation of a nearby cryptic splice site or production of an unspliced mRNA. No translated product. Translation arrested after 118 residues.  Loss of secondary structure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,18, </w:t>
            </w: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92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MS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97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[536G&gt;T; 542T&gt;C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Ser179Ile                                                  p.Leu181Pro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 affinity for GDP/GTP. Affects H-bonds in GTP binding site and hydrophobic packing between Leu181 and purine ring of guanine base. Each parent is heterozygous on one allele with respect to both sequenc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97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9G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y37Ar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affinity for GDP/GTP. Same as 1-1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 18</w:t>
            </w:r>
          </w:p>
        </w:tc>
      </w:tr>
      <w:tr>
        <w:trPr>
          <w:trHeight w:val="97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.1-4482_58+1406del5946 ins15bp                                           c.1-4482_58+1406del5946 insCGCATGATGGCGGGT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Met1_His43del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Deletion exon 3, protein lacks the first 43 amino acids important for membrane interaction and Sec12 interaction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976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er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250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0"/>
        <w:gridCol w:w="944"/>
        <w:gridCol w:w="1120"/>
        <w:gridCol w:w="464"/>
        <w:gridCol w:w="688"/>
        <w:gridCol w:w="3444"/>
        <w:gridCol w:w="720"/>
        <w:gridCol w:w="1620"/>
        <w:gridCol w:w="3420"/>
        <w:gridCol w:w="1080"/>
      </w:tblGrid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*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amino acid chan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redicted effect on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64G&gt;C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u122X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in predicted to have 122 residues, lacks the last 76 amino acids. Affects interaction with membrane and control of membrane constriction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3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4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MRD-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09G&gt;A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sp137Asn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ion in the recognition site for guanine base essential for GTPase activity. Same as 2-1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161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87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*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amino acid chan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redicted effect on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732" w:hRule="atLeast"/>
        </w:trPr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-1</w:t>
            </w:r>
          </w:p>
        </w:tc>
        <w:tc>
          <w:tcPr>
            <w:tcW w:w="9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09G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sp137As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utation in the recognition site for guanine base essential for GTPase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tivity. Same as 2-1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88" w:hRule="atLeast"/>
        </w:trPr>
        <w:tc>
          <w:tcPr>
            <w:tcW w:w="75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37T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Ser179Ar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affinity for GDP/GTP. Affects H-bonds in GTP binding site. Same as 4-1.</w:t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732" w:hRule="atLeast"/>
        </w:trPr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-2</w:t>
            </w:r>
          </w:p>
        </w:tc>
        <w:tc>
          <w:tcPr>
            <w:tcW w:w="9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MRD- AD</w:t>
            </w:r>
          </w:p>
        </w:tc>
        <w:tc>
          <w:tcPr>
            <w:tcW w:w="11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ench-Canadian</w:t>
            </w:r>
          </w:p>
        </w:tc>
        <w:tc>
          <w:tcPr>
            <w:tcW w:w="4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.409G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.Asp137As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ion in the recognition site for guanine base essential for GTPase activity. Same as 2-1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88" w:hRule="atLeast"/>
        </w:trPr>
        <w:tc>
          <w:tcPr>
            <w:tcW w:w="75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37T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Ser179Ar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affinity for GDP/GTP. Affects H-bonds in GTP binding site. Same as 4-1.</w:t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37T&gt;A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Ser179Arg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affinity for GDP/GTP. Affects H-bonds in GTP binding site. Same as 4-1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1334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-Canadi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*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amino acid chan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redicted effect on prote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- 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uguese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54G&gt;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y185Val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ear alpha helix 6 in region that juxtaposes the ER membrane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99G&gt;T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u166X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rotein predicted to have 166 residues, lacks the last 32 residues and a region that juxtaposes the ER membrane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R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3_84delTG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Leu28fsX7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rotein predicted to have only 34 residues and would lack most of the functional regions of the protein. Same as 3-1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>
        <w:trPr>
          <w:trHeight w:val="48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-2**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ymptomatic**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rocca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88" w:hRule="atLeast"/>
        </w:trPr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-1</w:t>
            </w:r>
          </w:p>
        </w:tc>
        <w:tc>
          <w:tcPr>
            <w:tcW w:w="9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MRD</w:t>
            </w:r>
          </w:p>
        </w:tc>
        <w:tc>
          <w:tcPr>
            <w:tcW w:w="11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? Thailand</w:t>
            </w:r>
          </w:p>
        </w:tc>
        <w:tc>
          <w:tcPr>
            <w:tcW w:w="46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2G&gt;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y11Asp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ion in the N-terminal Sec-12 interacting site (residues 1-19).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588" w:hRule="atLeast"/>
        </w:trPr>
        <w:tc>
          <w:tcPr>
            <w:tcW w:w="75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6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24A&gt;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sp75Gl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ion in the GTP hydrolysis active site (residues 75-78).</w:t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88" w:hRule="atLeast"/>
        </w:trPr>
        <w:tc>
          <w:tcPr>
            <w:tcW w:w="7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1</w:t>
            </w:r>
          </w:p>
        </w:tc>
        <w:tc>
          <w:tcPr>
            <w:tcW w:w="9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D- PCSK9</w:t>
            </w:r>
          </w:p>
        </w:tc>
        <w:tc>
          <w:tcPr>
            <w:tcW w:w="11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can</w:t>
            </w:r>
          </w:p>
        </w:tc>
        <w:tc>
          <w:tcPr>
            <w:tcW w:w="4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.83_84delTG                                                (The patient is also a heterozygous carrier of a 3 base duplication, c.61_63dupCTG, in exon 1 of the PCSK9 gene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Leu28ArgfsX7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rotein predicted to have only 34 residues and would lack most of the functional regions of the protein. Same as 3-1..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 study</w:t>
            </w:r>
          </w:p>
        </w:tc>
      </w:tr>
      <w:tr>
        <w:trPr>
          <w:trHeight w:val="105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*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amino acid chan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redicted effect o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1058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1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42delG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sp48ThrfsX17</w:t>
            </w:r>
          </w:p>
        </w:tc>
        <w:tc>
          <w:tcPr>
            <w:tcW w:w="34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rotein predicted to have only 64 residues and would lack many of the functional regions of the protein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Current study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.</w:t>
            </w:r>
          </w:p>
        </w:tc>
        <w:tc>
          <w:tcPr>
            <w:tcW w:w="34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Calibri;Century Gothic" w:hAnsi="Calibri;Century Gothic" w:cs="Calibri;Century Gothic"/>
                <w:color w:val="000000"/>
                <w:sz w:val="22"/>
                <w:szCs w:val="22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250" w:type="dxa"/>
            <w:gridSpan w:val="10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alibri;Century Gothic" w:hAnsi="Calibri;Century Gothic" w:cs="Calibri;Century Gothic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*The exon numbering has been updated to be consistent with the information available as of May 2010.</w:t>
            </w:r>
          </w:p>
        </w:tc>
      </w:tr>
      <w:tr>
        <w:trPr>
          <w:trHeight w:val="300" w:hRule="atLeast"/>
        </w:trPr>
        <w:tc>
          <w:tcPr>
            <w:tcW w:w="14250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**18-2 is the mother of 18-1 and is homozygous but asymptomatic.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9:34:00Z</dcterms:created>
  <dc:creator>Lawrence P. Aggerbeck</dc:creator>
  <dc:description/>
  <cp:keywords/>
  <dc:language>en-US</dc:language>
  <cp:lastModifiedBy>Samson</cp:lastModifiedBy>
  <dcterms:modified xsi:type="dcterms:W3CDTF">2011-01-10T09:34:00Z</dcterms:modified>
  <cp:revision>2</cp:revision>
  <dc:subject/>
  <dc:title>Table 1</dc:title>
</cp:coreProperties>
</file>